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88A93" w14:textId="77777777" w:rsidR="003B79E4" w:rsidRDefault="003B79E4" w:rsidP="003B79E4">
      <w:pPr>
        <w:spacing w:line="480" w:lineRule="auto"/>
        <w:jc w:val="both"/>
        <w:rPr>
          <w:rFonts w:ascii="Times" w:hAnsi="Times"/>
        </w:rPr>
      </w:pPr>
    </w:p>
    <w:p w14:paraId="6758ECB0" w14:textId="77777777" w:rsidR="003B79E4" w:rsidRPr="0020232F" w:rsidRDefault="003B79E4" w:rsidP="003B79E4">
      <w:pPr>
        <w:rPr>
          <w:rFonts w:ascii="Times" w:hAnsi="Times"/>
          <w:b/>
          <w:sz w:val="20"/>
        </w:rPr>
      </w:pPr>
      <w:r w:rsidRPr="0020232F">
        <w:rPr>
          <w:rFonts w:ascii="Times" w:hAnsi="Times"/>
          <w:b/>
          <w:sz w:val="20"/>
        </w:rPr>
        <w:t xml:space="preserve">Table S1. Crosslinks identified between </w:t>
      </w:r>
      <w:proofErr w:type="spellStart"/>
      <w:r w:rsidRPr="0020232F">
        <w:rPr>
          <w:rFonts w:ascii="Times" w:hAnsi="Times"/>
          <w:b/>
          <w:sz w:val="20"/>
        </w:rPr>
        <w:t>CaM</w:t>
      </w:r>
      <w:proofErr w:type="spellEnd"/>
      <w:r w:rsidRPr="0020232F">
        <w:rPr>
          <w:rFonts w:ascii="Times" w:hAnsi="Times"/>
          <w:b/>
          <w:sz w:val="20"/>
        </w:rPr>
        <w:t xml:space="preserve"> and </w:t>
      </w:r>
      <w:proofErr w:type="spellStart"/>
      <w:r w:rsidRPr="0020232F">
        <w:rPr>
          <w:rFonts w:ascii="Times" w:hAnsi="Times"/>
          <w:b/>
          <w:sz w:val="20"/>
        </w:rPr>
        <w:t>nNOS</w:t>
      </w:r>
      <w:proofErr w:type="spellEnd"/>
      <w:r w:rsidRPr="0020232F">
        <w:rPr>
          <w:rFonts w:ascii="Times" w:hAnsi="Times"/>
          <w:b/>
          <w:sz w:val="20"/>
        </w:rPr>
        <w:t xml:space="preserve"> following treatment with DSBU crosslink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0"/>
        <w:gridCol w:w="1621"/>
        <w:gridCol w:w="1619"/>
        <w:gridCol w:w="2520"/>
        <w:gridCol w:w="2160"/>
        <w:gridCol w:w="990"/>
      </w:tblGrid>
      <w:tr w:rsidR="003B79E4" w:rsidRPr="00C8192B" w14:paraId="17CF41A4" w14:textId="77777777" w:rsidTr="007774DD">
        <w:trPr>
          <w:trHeight w:val="300"/>
        </w:trPr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CFA1F" w14:textId="77777777" w:rsidR="003B79E4" w:rsidRPr="00C8192B" w:rsidRDefault="003B79E4" w:rsidP="007774D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8192B">
              <w:rPr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5D77" w14:textId="77777777" w:rsidR="003B79E4" w:rsidRPr="00C8192B" w:rsidRDefault="003B79E4" w:rsidP="007774DD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192B">
              <w:rPr>
                <w:b/>
                <w:bCs/>
                <w:color w:val="000000"/>
                <w:sz w:val="20"/>
                <w:szCs w:val="20"/>
              </w:rPr>
              <w:t>CaM</w:t>
            </w:r>
            <w:proofErr w:type="spellEnd"/>
            <w:r w:rsidRPr="00C8192B">
              <w:rPr>
                <w:b/>
                <w:bCs/>
                <w:color w:val="000000"/>
                <w:sz w:val="20"/>
                <w:szCs w:val="20"/>
              </w:rPr>
              <w:t xml:space="preserve"> Residu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6EC8" w14:textId="77777777" w:rsidR="003B79E4" w:rsidRPr="00C8192B" w:rsidRDefault="003B79E4" w:rsidP="007774DD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192B">
              <w:rPr>
                <w:b/>
                <w:bCs/>
                <w:color w:val="000000"/>
                <w:sz w:val="20"/>
                <w:szCs w:val="20"/>
              </w:rPr>
              <w:t>nNOS</w:t>
            </w:r>
            <w:proofErr w:type="spellEnd"/>
            <w:r w:rsidRPr="00C8192B">
              <w:rPr>
                <w:b/>
                <w:bCs/>
                <w:color w:val="000000"/>
                <w:sz w:val="20"/>
                <w:szCs w:val="20"/>
              </w:rPr>
              <w:t xml:space="preserve"> Residue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AC3F" w14:textId="77777777" w:rsidR="003B79E4" w:rsidRPr="00C8192B" w:rsidRDefault="003B79E4" w:rsidP="007774D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8192B">
              <w:rPr>
                <w:b/>
                <w:b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CD291" w14:textId="77777777" w:rsidR="003B79E4" w:rsidRPr="00C8192B" w:rsidRDefault="003B79E4" w:rsidP="007774D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cursor Charge (z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CACE" w14:textId="77777777" w:rsidR="003B79E4" w:rsidRPr="00C8192B" w:rsidRDefault="003B79E4" w:rsidP="007774D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8192B"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</w:tr>
      <w:tr w:rsidR="003B79E4" w:rsidRPr="00C8192B" w14:paraId="3594C0C4" w14:textId="77777777" w:rsidTr="007774DD">
        <w:trPr>
          <w:trHeight w:val="260"/>
        </w:trPr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ED59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2EB9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22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3C4F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725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7904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743.869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9D71E3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C65D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128</w:t>
            </w:r>
          </w:p>
        </w:tc>
      </w:tr>
      <w:tr w:rsidR="003B79E4" w:rsidRPr="00C8192B" w14:paraId="478C700A" w14:textId="77777777" w:rsidTr="007774DD">
        <w:trPr>
          <w:trHeight w:val="260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F705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5028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T3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0A76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733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3B58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700.37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F56CB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6996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33</w:t>
            </w:r>
          </w:p>
        </w:tc>
      </w:tr>
      <w:tr w:rsidR="003B79E4" w:rsidRPr="00C8192B" w14:paraId="07BCC17D" w14:textId="77777777" w:rsidTr="007774DD">
        <w:trPr>
          <w:trHeight w:val="260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1396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472B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T3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2931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613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1E49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943.779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9960F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987C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26</w:t>
            </w:r>
          </w:p>
        </w:tc>
      </w:tr>
      <w:tr w:rsidR="003B79E4" w:rsidRPr="00C8192B" w14:paraId="1726B6BB" w14:textId="77777777" w:rsidTr="007774DD">
        <w:trPr>
          <w:trHeight w:val="260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9639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034B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9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0E05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Y604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B05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883.69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9F0F2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3B3E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17</w:t>
            </w:r>
          </w:p>
        </w:tc>
      </w:tr>
      <w:tr w:rsidR="003B79E4" w:rsidRPr="00C8192B" w14:paraId="1B0F8AE6" w14:textId="77777777" w:rsidTr="007774DD">
        <w:trPr>
          <w:trHeight w:val="260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EB7E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0629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9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0E03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771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6EFF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878.19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CE14F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8824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105</w:t>
            </w:r>
          </w:p>
        </w:tc>
      </w:tr>
      <w:tr w:rsidR="003B79E4" w:rsidRPr="00C8192B" w14:paraId="5654C271" w14:textId="77777777" w:rsidTr="007774DD">
        <w:trPr>
          <w:trHeight w:val="260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4769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6747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9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EA5B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S1077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7D8D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910.71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518E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8B6E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21</w:t>
            </w:r>
          </w:p>
        </w:tc>
      </w:tr>
      <w:tr w:rsidR="003B79E4" w:rsidRPr="00C8192B" w14:paraId="055CB758" w14:textId="77777777" w:rsidTr="007774DD">
        <w:trPr>
          <w:trHeight w:val="260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4DD5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A39D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Y1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C9EE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1080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67BC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911.20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65A94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451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108</w:t>
            </w:r>
          </w:p>
        </w:tc>
      </w:tr>
      <w:tr w:rsidR="003B79E4" w:rsidRPr="00C8192B" w14:paraId="088A3D00" w14:textId="77777777" w:rsidTr="007774DD">
        <w:trPr>
          <w:trHeight w:val="260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5C1F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F117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T11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0BC6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302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6DB2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797.91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F313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D63B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72</w:t>
            </w:r>
          </w:p>
        </w:tc>
      </w:tr>
      <w:tr w:rsidR="003B79E4" w:rsidRPr="00C8192B" w14:paraId="6244E4E4" w14:textId="77777777" w:rsidTr="007774DD">
        <w:trPr>
          <w:trHeight w:val="260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D8E1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0C34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T11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DFEA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469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D041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706.94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70298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9F0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77</w:t>
            </w:r>
          </w:p>
        </w:tc>
      </w:tr>
      <w:tr w:rsidR="003B79E4" w:rsidRPr="00C8192B" w14:paraId="1FAB689D" w14:textId="77777777" w:rsidTr="007774DD">
        <w:trPr>
          <w:trHeight w:val="260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FB70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ADCA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11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D767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469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6D06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883.17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55A85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63E6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66</w:t>
            </w:r>
          </w:p>
        </w:tc>
      </w:tr>
      <w:tr w:rsidR="003B79E4" w:rsidRPr="00C8192B" w14:paraId="4228BDB3" w14:textId="77777777" w:rsidTr="007774DD">
        <w:trPr>
          <w:trHeight w:val="260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24C2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D229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11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44C3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725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CCD3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872.6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28847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EC87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15</w:t>
            </w:r>
          </w:p>
        </w:tc>
      </w:tr>
      <w:tr w:rsidR="003B79E4" w:rsidRPr="00C8192B" w14:paraId="61588B85" w14:textId="77777777" w:rsidTr="007774DD">
        <w:trPr>
          <w:trHeight w:val="260"/>
        </w:trPr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260E2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844F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T118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AC1A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38</w:t>
            </w:r>
          </w:p>
        </w:tc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66BF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1089.578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vAlign w:val="bottom"/>
          </w:tcPr>
          <w:p w14:paraId="0BE46643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C6A5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23</w:t>
            </w:r>
          </w:p>
        </w:tc>
      </w:tr>
      <w:tr w:rsidR="003B79E4" w:rsidRPr="00C8192B" w14:paraId="30355AD1" w14:textId="77777777" w:rsidTr="007774DD">
        <w:trPr>
          <w:trHeight w:val="280"/>
        </w:trPr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D5685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CE0B1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T11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BEDD" w14:textId="77777777" w:rsidR="003B79E4" w:rsidRPr="00C8192B" w:rsidRDefault="003B79E4" w:rsidP="007774DD">
            <w:pPr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K725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B18F2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872.68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78F500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C8DB" w14:textId="77777777" w:rsidR="003B79E4" w:rsidRPr="00C8192B" w:rsidRDefault="003B79E4" w:rsidP="007774DD">
            <w:pPr>
              <w:jc w:val="right"/>
              <w:rPr>
                <w:color w:val="000000"/>
                <w:sz w:val="20"/>
                <w:szCs w:val="20"/>
              </w:rPr>
            </w:pPr>
            <w:r w:rsidRPr="00C8192B">
              <w:rPr>
                <w:color w:val="000000"/>
                <w:sz w:val="20"/>
                <w:szCs w:val="20"/>
              </w:rPr>
              <w:t>27</w:t>
            </w:r>
          </w:p>
        </w:tc>
      </w:tr>
    </w:tbl>
    <w:p w14:paraId="09E9D4ED" w14:textId="77777777" w:rsidR="003B79E4" w:rsidRDefault="003B79E4" w:rsidP="003B79E4">
      <w:pPr>
        <w:spacing w:line="480" w:lineRule="auto"/>
        <w:rPr>
          <w:rFonts w:ascii="Times" w:hAnsi="Times"/>
        </w:rPr>
      </w:pPr>
    </w:p>
    <w:sectPr w:rsidR="003B7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9E4"/>
    <w:rsid w:val="000E18EE"/>
    <w:rsid w:val="001050B4"/>
    <w:rsid w:val="001958C5"/>
    <w:rsid w:val="001A6735"/>
    <w:rsid w:val="002054EA"/>
    <w:rsid w:val="00304EB4"/>
    <w:rsid w:val="00325B37"/>
    <w:rsid w:val="003A1016"/>
    <w:rsid w:val="003B79E4"/>
    <w:rsid w:val="003D1A33"/>
    <w:rsid w:val="00435458"/>
    <w:rsid w:val="00467082"/>
    <w:rsid w:val="004B23C8"/>
    <w:rsid w:val="005F52CD"/>
    <w:rsid w:val="00600923"/>
    <w:rsid w:val="00602ECB"/>
    <w:rsid w:val="00607E4A"/>
    <w:rsid w:val="006301CD"/>
    <w:rsid w:val="008371E5"/>
    <w:rsid w:val="00841144"/>
    <w:rsid w:val="008E422F"/>
    <w:rsid w:val="00947156"/>
    <w:rsid w:val="009876DC"/>
    <w:rsid w:val="009B6374"/>
    <w:rsid w:val="009B677A"/>
    <w:rsid w:val="009F7A60"/>
    <w:rsid w:val="00AD0706"/>
    <w:rsid w:val="00B876F8"/>
    <w:rsid w:val="00C1451B"/>
    <w:rsid w:val="00CA2113"/>
    <w:rsid w:val="00D52EF6"/>
    <w:rsid w:val="00D968CB"/>
    <w:rsid w:val="00DF0E26"/>
    <w:rsid w:val="00E13EFE"/>
    <w:rsid w:val="00E33418"/>
    <w:rsid w:val="00E908D5"/>
    <w:rsid w:val="00E919B6"/>
    <w:rsid w:val="00EF662C"/>
    <w:rsid w:val="00F8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DCFFF"/>
  <w15:chartTrackingRefBased/>
  <w15:docId w15:val="{2EFA1157-74AB-D944-A3A5-987AC8E5F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9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wa, Yoichi</dc:creator>
  <cp:keywords/>
  <dc:description/>
  <cp:lastModifiedBy>Osawa, Yoichi</cp:lastModifiedBy>
  <cp:revision>1</cp:revision>
  <dcterms:created xsi:type="dcterms:W3CDTF">2023-02-16T23:51:00Z</dcterms:created>
  <dcterms:modified xsi:type="dcterms:W3CDTF">2023-02-16T23:51:00Z</dcterms:modified>
</cp:coreProperties>
</file>